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Supplement </w:t>
      </w:r>
      <w:r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: Perioperative characteristics of TP patients in the </w:t>
      </w:r>
      <w:r>
        <w:rPr>
          <w:rFonts w:ascii="Times New Roman" w:hAnsi="Times New Roman"/>
          <w:color w:val="000000"/>
          <w:kern w:val="0"/>
          <w:sz w:val="18"/>
          <w:szCs w:val="18"/>
        </w:rPr>
        <w:t>Non-CL</w:t>
      </w:r>
      <w:r>
        <w:rPr>
          <w:rFonts w:hint="eastAsia" w:ascii="Times New Roman" w:hAnsi="Times New Roman"/>
          <w:color w:val="000000"/>
          <w:kern w:val="0"/>
          <w:sz w:val="18"/>
          <w:szCs w:val="18"/>
          <w:lang w:val="en-US" w:eastAsia="zh-CN"/>
        </w:rPr>
        <w:t>/Grade A CL</w:t>
      </w:r>
      <w:r>
        <w:rPr>
          <w:rFonts w:ascii="Times New Roman" w:hAnsi="Times New Roman" w:cs="Times New Roman"/>
          <w:sz w:val="18"/>
          <w:szCs w:val="18"/>
        </w:rPr>
        <w:t xml:space="preserve"> and </w:t>
      </w:r>
      <w:r>
        <w:rPr>
          <w:rFonts w:hint="eastAsia" w:ascii="Times New Roman" w:hAnsi="Times New Roman"/>
          <w:color w:val="000000"/>
          <w:kern w:val="0"/>
          <w:sz w:val="18"/>
          <w:szCs w:val="18"/>
          <w:lang w:val="en-US" w:eastAsia="zh-CN"/>
        </w:rPr>
        <w:t xml:space="preserve">Grade B 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CL </w:t>
      </w:r>
      <w:r>
        <w:rPr>
          <w:rFonts w:hint="eastAsia" w:ascii="Times New Roman" w:hAnsi="Times New Roman"/>
          <w:color w:val="000000"/>
          <w:kern w:val="0"/>
          <w:sz w:val="18"/>
          <w:szCs w:val="18"/>
        </w:rPr>
        <w:t>cohort</w:t>
      </w:r>
      <w:r>
        <w:rPr>
          <w:rFonts w:ascii="Times New Roman" w:hAnsi="Times New Roman" w:cs="Times New Roman"/>
          <w:sz w:val="18"/>
          <w:szCs w:val="18"/>
        </w:rPr>
        <w:t>s.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1931"/>
        <w:gridCol w:w="1931"/>
        <w:gridCol w:w="1931"/>
        <w:gridCol w:w="7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8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cohort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N=79)</w:t>
            </w:r>
          </w:p>
        </w:tc>
        <w:tc>
          <w:tcPr>
            <w:tcW w:w="18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-CL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/Grade A CL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cohor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N=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8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Grade B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L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cohor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7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Femal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 (50.6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 (50.7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 (5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Mal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 (49.3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 (49.2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 (5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e, year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.00 [54.50;68.50]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.00 [56.00;69.00]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.50 [50.25;64.75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075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A Classificat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128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 (3.8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 (2.9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 (1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 (74.3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 (77.9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 (5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 (21.7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 (19.1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 (4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I, kg/m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.30 (2.97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.26 (2.9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.58 (3.6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794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4 (55.7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8 (55.0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 (6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 (44.3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 (44.9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 (4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 (53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7 (53.6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 (5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7 (46.8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 (46.3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 (5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onic heart diseas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 (88.6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 (88.4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 (9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 (11.3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 (11.5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 (1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ncreatiti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607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 (87.3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 (88.4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 (8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 (12.6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 (11.5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 (2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oadjuvant therapy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 (94.9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 (94.2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 (10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 (5.0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 (5.8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 (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oker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502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 (60.7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 (62.3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 (5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 (39.2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 (37.6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 (5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rinker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482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 (69.6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 (71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 (6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 (30.3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 (28.9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 (4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bstructive jaundic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443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 (73.4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 (75.3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 (6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 (26.5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 (24.6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 (4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eoperative biliary drainag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624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 (86.0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 (86.9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 (8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 (13.9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 (13.0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 (2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peration time, hour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68 (1.47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57 (1.45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45 (1.4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103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raoperative bleeding, ml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0.00 [300.00;800.00]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0.00 [300.00;800.00]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0.00 [225.00;775.00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733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raoperative blood transfusion, ml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0.00 [0.00;700.00]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0.00 [0.00;800.00]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 [0.00;300.00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287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raoperative fluid replacement, ml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50.00 [3350.00;4700.00]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00.00 [3200.00;4400.00]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50.00 [4225.00;5350.00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nimally invasiv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 (73.4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 (72.4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 (8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 (26.5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 (27.5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 (2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enous resect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9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 (73.4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 (78.2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 (4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 (26.5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 (21.7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 (6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sitive lymph node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 [0.00;2.00]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 [0.00;2.00]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0 [0.00;4.75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199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rvested lymph node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.00 [16.00;34.50]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.00 [16.00;32.00]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.50 [25.00;46.00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sitive lymph node rati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 [0.00;0.09]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 [0.00;0.06]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6 [0.00;0.10]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319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section margi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666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 (83.5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 (84.0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 (8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 (16.4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 (15.9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 (2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ignancy: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437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 (24.0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 (26.0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 (10.00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 (75.95%)</w:t>
            </w:r>
          </w:p>
        </w:tc>
        <w:tc>
          <w:tcPr>
            <w:tcW w:w="10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 (73.91%)</w:t>
            </w:r>
          </w:p>
        </w:tc>
        <w:tc>
          <w:tcPr>
            <w:tcW w:w="10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 (90.00%)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</w:tbl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upplement Table2: S</w:t>
      </w:r>
      <w:r>
        <w:rPr>
          <w:rFonts w:hint="eastAsia" w:ascii="Times New Roman" w:hAnsi="Times New Roman" w:cs="Times New Roman"/>
          <w:sz w:val="18"/>
          <w:szCs w:val="18"/>
        </w:rPr>
        <w:t>urgica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outcome</w:t>
      </w:r>
      <w:r>
        <w:rPr>
          <w:rFonts w:ascii="Times New Roman" w:hAnsi="Times New Roman" w:cs="Times New Roman"/>
          <w:sz w:val="18"/>
          <w:szCs w:val="18"/>
        </w:rPr>
        <w:t xml:space="preserve"> of TP patients in the </w:t>
      </w:r>
      <w:r>
        <w:rPr>
          <w:rFonts w:ascii="Times New Roman" w:hAnsi="Times New Roman"/>
          <w:color w:val="000000"/>
          <w:kern w:val="0"/>
          <w:sz w:val="18"/>
          <w:szCs w:val="18"/>
        </w:rPr>
        <w:t>Non-CL</w:t>
      </w:r>
      <w:r>
        <w:rPr>
          <w:rFonts w:hint="eastAsia" w:ascii="Times New Roman" w:hAnsi="Times New Roman"/>
          <w:color w:val="000000"/>
          <w:kern w:val="0"/>
          <w:sz w:val="18"/>
          <w:szCs w:val="18"/>
          <w:lang w:val="en-US" w:eastAsia="zh-CN"/>
        </w:rPr>
        <w:t>/Grade A CL</w:t>
      </w:r>
      <w:r>
        <w:rPr>
          <w:rFonts w:ascii="Times New Roman" w:hAnsi="Times New Roman" w:cs="Times New Roman"/>
          <w:sz w:val="18"/>
          <w:szCs w:val="18"/>
        </w:rPr>
        <w:t xml:space="preserve"> and </w:t>
      </w:r>
      <w:bookmarkStart w:id="0" w:name="_GoBack"/>
      <w:r>
        <w:rPr>
          <w:rFonts w:hint="eastAsia" w:ascii="Times New Roman" w:hAnsi="Times New Roman"/>
          <w:color w:val="000000"/>
          <w:kern w:val="0"/>
          <w:sz w:val="18"/>
          <w:szCs w:val="18"/>
          <w:lang w:val="en-US" w:eastAsia="zh-CN"/>
        </w:rPr>
        <w:t xml:space="preserve">Grade B </w:t>
      </w:r>
      <w:r>
        <w:rPr>
          <w:rFonts w:ascii="Times New Roman" w:hAnsi="Times New Roman"/>
          <w:color w:val="000000"/>
          <w:kern w:val="0"/>
          <w:sz w:val="18"/>
          <w:szCs w:val="18"/>
        </w:rPr>
        <w:t>CL</w:t>
      </w:r>
      <w:bookmarkEnd w:id="0"/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18"/>
          <w:szCs w:val="18"/>
        </w:rPr>
        <w:t>cohort</w:t>
      </w:r>
      <w:r>
        <w:rPr>
          <w:rFonts w:ascii="Times New Roman" w:hAnsi="Times New Roman" w:cs="Times New Roman"/>
          <w:sz w:val="18"/>
          <w:szCs w:val="18"/>
        </w:rPr>
        <w:t>s.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1731"/>
        <w:gridCol w:w="1732"/>
        <w:gridCol w:w="1733"/>
        <w:gridCol w:w="9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8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cohort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N=79)</w:t>
            </w:r>
          </w:p>
        </w:tc>
        <w:tc>
          <w:tcPr>
            <w:tcW w:w="18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-CL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/Grade A CL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cohor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N=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8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Grade B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L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cohor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9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ength of hospital stay</w:t>
            </w:r>
          </w:p>
        </w:tc>
        <w:tc>
          <w:tcPr>
            <w:tcW w:w="10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.00 [17.00;25.00]</w:t>
            </w:r>
          </w:p>
        </w:tc>
        <w:tc>
          <w:tcPr>
            <w:tcW w:w="10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.00 [17.00;23.00]</w:t>
            </w:r>
          </w:p>
        </w:tc>
        <w:tc>
          <w:tcPr>
            <w:tcW w:w="10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.00 [19.50;30.50]</w:t>
            </w:r>
          </w:p>
        </w:tc>
        <w:tc>
          <w:tcPr>
            <w:tcW w:w="5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174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ength of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CU stay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0 [0.00;1.50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0 [0.00;2.00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0 [0.25;1.00]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87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avien-Dindo ≥3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 (88.61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 (88.41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 (90.00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 (11.39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 (11.59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 (10.00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ayed gastric emptying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266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 (70.89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 (68.12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 (90.00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 (29.11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 (31.88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 (10.00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ncreatic fistul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 (100.00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 (100.00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100.00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tpancreatectomy hemorrhag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 (97.47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 (97.10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 (100.00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 (2.53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 (2.90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 (0.00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ra-abdominal infection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 (83.54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 (82.61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 (90.00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 (16.46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 (17.39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 (10.00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cision infection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425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 (94.94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 (95.65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 (90.00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 (5.06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 (4.35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 (10.00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leural effusion /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g infection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355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 (83.54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9 (85.51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 (70.00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 (16.46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 (14.49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 (30.00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nary tract infection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 (97.47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 (97.10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 (100.00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 (2.53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 (2.90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 (0.00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-day mortality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 (98.73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 (98.55%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 (100.00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 (1.27%)</w:t>
            </w:r>
          </w:p>
        </w:tc>
        <w:tc>
          <w:tcPr>
            <w:tcW w:w="10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 (1.45%)</w:t>
            </w:r>
          </w:p>
        </w:tc>
        <w:tc>
          <w:tcPr>
            <w:tcW w:w="10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 (0.00%)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</w:tbl>
    <w:p/>
    <w:p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Supplement </w:t>
      </w:r>
      <w:r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3</w:t>
      </w:r>
      <w:r>
        <w:rPr>
          <w:rFonts w:ascii="Times New Roman" w:hAnsi="Times New Roman" w:cs="Times New Roman"/>
          <w:sz w:val="18"/>
          <w:szCs w:val="18"/>
        </w:rPr>
        <w:t>: Multivariate logistic regression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1091"/>
        <w:gridCol w:w="1033"/>
        <w:gridCol w:w="801"/>
        <w:gridCol w:w="2136"/>
        <w:gridCol w:w="9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4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haracteristics</w:t>
            </w:r>
          </w:p>
        </w:tc>
        <w:tc>
          <w:tcPr>
            <w:tcW w:w="64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6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47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25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57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4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(Intercept)</w:t>
            </w:r>
          </w:p>
        </w:tc>
        <w:tc>
          <w:tcPr>
            <w:tcW w:w="6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4.003</w:t>
            </w:r>
          </w:p>
        </w:tc>
        <w:tc>
          <w:tcPr>
            <w:tcW w:w="6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7584</w:t>
            </w:r>
          </w:p>
        </w:tc>
        <w:tc>
          <w:tcPr>
            <w:tcW w:w="4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12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8 (0.001-0.099)</w:t>
            </w:r>
          </w:p>
        </w:tc>
        <w:tc>
          <w:tcPr>
            <w:tcW w:w="5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arveste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ymph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d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44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49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48 (1.000-1.104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4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enou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section</w:t>
            </w:r>
          </w:p>
        </w:tc>
        <w:tc>
          <w:tcPr>
            <w:tcW w:w="6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15</w:t>
            </w:r>
          </w:p>
        </w:tc>
        <w:tc>
          <w:tcPr>
            <w:tcW w:w="6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3812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118</w:t>
            </w:r>
          </w:p>
        </w:tc>
        <w:tc>
          <w:tcPr>
            <w:tcW w:w="12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117 (0.971-18.80)</w:t>
            </w:r>
          </w:p>
        </w:tc>
        <w:tc>
          <w:tcPr>
            <w:tcW w:w="5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55</w:t>
            </w:r>
          </w:p>
        </w:tc>
      </w:tr>
    </w:tbl>
    <w:p>
      <w:r>
        <w:rPr>
          <w:rFonts w:ascii="Times New Roman" w:hAnsi="Times New Roman" w:cs="Times New Roman"/>
          <w:sz w:val="18"/>
          <w:szCs w:val="18"/>
        </w:rPr>
        <w:t>SE standard error, OR odds ratio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088E4FC1"/>
    <w:rsid w:val="21915859"/>
    <w:rsid w:val="237822C1"/>
    <w:rsid w:val="26955FF5"/>
    <w:rsid w:val="310A43C7"/>
    <w:rsid w:val="332C2645"/>
    <w:rsid w:val="3F4D0FCF"/>
    <w:rsid w:val="43374BF3"/>
    <w:rsid w:val="43650DD1"/>
    <w:rsid w:val="4CA73C7B"/>
    <w:rsid w:val="6E4C2AFD"/>
    <w:rsid w:val="7A6D1318"/>
    <w:rsid w:val="7CD04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06:51:09Z</dcterms:created>
  <dc:creator>m1768</dc:creator>
  <cp:lastModifiedBy>李天宇</cp:lastModifiedBy>
  <dcterms:modified xsi:type="dcterms:W3CDTF">2024-05-22T17:23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AE3F9FA5EB6492E982EF59B1EA52DFE_12</vt:lpwstr>
  </property>
</Properties>
</file>